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19" w:type="dxa"/>
        <w:tblLook w:val="04A0" w:firstRow="1" w:lastRow="0" w:firstColumn="1" w:lastColumn="0" w:noHBand="0" w:noVBand="1"/>
      </w:tblPr>
      <w:tblGrid>
        <w:gridCol w:w="960"/>
        <w:gridCol w:w="1356"/>
        <w:gridCol w:w="926"/>
        <w:gridCol w:w="1117"/>
        <w:gridCol w:w="960"/>
        <w:gridCol w:w="960"/>
        <w:gridCol w:w="960"/>
        <w:gridCol w:w="960"/>
        <w:gridCol w:w="960"/>
        <w:gridCol w:w="960"/>
      </w:tblGrid>
      <w:tr w:rsidR="00A57104" w:rsidRPr="00651CC5" w14:paraId="768B45EA" w14:textId="77777777" w:rsidTr="005B6DBC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FB16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Rank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5AAD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Countries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76F6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Articles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AC9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 xml:space="preserve">% </w:t>
            </w:r>
            <w:proofErr w:type="gramStart"/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of</w:t>
            </w:r>
            <w:proofErr w:type="gramEnd"/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 xml:space="preserve"> 37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BBA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Freq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C23F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SC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B6CA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proofErr w:type="spellStart"/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MC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3D4D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proofErr w:type="spellStart"/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MCP</w:t>
            </w:r>
            <w:proofErr w:type="spellEnd"/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/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6540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T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A1D8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proofErr w:type="spellStart"/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AAC</w:t>
            </w:r>
            <w:proofErr w:type="spellEnd"/>
          </w:p>
        </w:tc>
      </w:tr>
      <w:tr w:rsidR="00A57104" w:rsidRPr="00651CC5" w14:paraId="4DAD3A63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09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C1AD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US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2F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6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772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2C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1C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7BA1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7A5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BB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8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E5A0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1.9</w:t>
            </w:r>
          </w:p>
        </w:tc>
      </w:tr>
      <w:tr w:rsidR="00A57104" w:rsidRPr="00651CC5" w14:paraId="43632B43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D3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B9DA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Chin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CF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371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49F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280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6CD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19E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840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AE87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5.79</w:t>
            </w:r>
          </w:p>
        </w:tc>
      </w:tr>
      <w:tr w:rsidR="00A57104" w:rsidRPr="00651CC5" w14:paraId="5CE22A04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8859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A476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Japa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C7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97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F5B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372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026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BDDF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047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ED0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4.23</w:t>
            </w:r>
          </w:p>
        </w:tc>
      </w:tr>
      <w:tr w:rsidR="00A57104" w:rsidRPr="00651CC5" w14:paraId="4BA18C86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CE1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451D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Kore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DA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10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5EF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B1A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F710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0A17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CFC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BA57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7.81</w:t>
            </w:r>
          </w:p>
        </w:tc>
      </w:tr>
      <w:tr w:rsidR="00A57104" w:rsidRPr="00651CC5" w14:paraId="2207F88C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04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3B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Ind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154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C6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6B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4FF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0A1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4ADA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5FC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C27D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8.44</w:t>
            </w:r>
          </w:p>
        </w:tc>
      </w:tr>
      <w:tr w:rsidR="00A57104" w:rsidRPr="00651CC5" w14:paraId="3313C89F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31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141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German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A69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92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29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6B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81F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5EEE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2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2E0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F339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2.23</w:t>
            </w:r>
          </w:p>
        </w:tc>
      </w:tr>
      <w:tr w:rsidR="00A57104" w:rsidRPr="00651CC5" w14:paraId="721E590D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395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75F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U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840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B2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D4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C4D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A2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0E7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2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A6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7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C1D8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5.33</w:t>
            </w:r>
          </w:p>
        </w:tc>
      </w:tr>
      <w:tr w:rsidR="00A57104" w:rsidRPr="00651CC5" w14:paraId="1EB30A92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42E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8970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Ital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484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DA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0489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F48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BDE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453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2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B8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A33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2.64</w:t>
            </w:r>
          </w:p>
        </w:tc>
      </w:tr>
      <w:tr w:rsidR="00A57104" w:rsidRPr="00651CC5" w14:paraId="52FFD0C9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44A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7F2E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Brazi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BD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280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D3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28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786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CA5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2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5EF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31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5.47</w:t>
            </w:r>
          </w:p>
        </w:tc>
      </w:tr>
      <w:tr w:rsidR="00A57104" w:rsidRPr="00651CC5" w14:paraId="74753CEF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838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1AC7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Mexic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F5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981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D31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A5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AD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35C9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252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224A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5.11</w:t>
            </w:r>
          </w:p>
        </w:tc>
      </w:tr>
      <w:tr w:rsidR="00A57104" w:rsidRPr="00651CC5" w14:paraId="7D874B82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4A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16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Turke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53A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C6C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7A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A6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1F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F06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913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DE7E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.37</w:t>
            </w:r>
          </w:p>
        </w:tc>
      </w:tr>
      <w:tr w:rsidR="00A57104" w:rsidRPr="00651CC5" w14:paraId="6E53A748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B2D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8CD9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Hungar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1C0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F0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CA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9E0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533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180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83D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CBF8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1.1</w:t>
            </w:r>
          </w:p>
        </w:tc>
      </w:tr>
      <w:tr w:rsidR="00A57104" w:rsidRPr="00651CC5" w14:paraId="798A234B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C3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6BF2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Denmar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75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978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FF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FF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E4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897E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3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CE0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665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5.34</w:t>
            </w:r>
          </w:p>
        </w:tc>
      </w:tr>
      <w:tr w:rsidR="00A57104" w:rsidRPr="00651CC5" w14:paraId="6D104EF8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5F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2EF1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Austral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7D9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7C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92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8F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9D8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DA5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938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856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5.25</w:t>
            </w:r>
          </w:p>
        </w:tc>
      </w:tr>
      <w:tr w:rsidR="00A57104" w:rsidRPr="00651CC5" w14:paraId="6762405D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773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51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Spa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78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85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7580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9A6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2D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CC20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A9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4FCC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5.22</w:t>
            </w:r>
          </w:p>
        </w:tc>
      </w:tr>
      <w:tr w:rsidR="00A57104" w:rsidRPr="00651CC5" w14:paraId="627EFA2E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85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9BC5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Canad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D2A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DED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79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85C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B83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4A1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BB0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C9C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9.33</w:t>
            </w:r>
          </w:p>
        </w:tc>
      </w:tr>
      <w:tr w:rsidR="00A57104" w:rsidRPr="00651CC5" w14:paraId="69E7521F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AAED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155E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Thaila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BE1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7DC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E91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C7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CA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825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4AB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93A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4.85</w:t>
            </w:r>
          </w:p>
        </w:tc>
      </w:tr>
      <w:tr w:rsidR="00A57104" w:rsidRPr="00651CC5" w14:paraId="4ACCF8B9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571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C3EF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Swede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7DD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F0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C4E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9995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8AB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8329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89F8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346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6.33</w:t>
            </w:r>
          </w:p>
        </w:tc>
      </w:tr>
      <w:tr w:rsidR="00A57104" w:rsidRPr="00651CC5" w14:paraId="280460D9" w14:textId="77777777" w:rsidTr="005B6D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84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625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Netherland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EBF1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66BA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FC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18F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57C2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8C8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3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5931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1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59B0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7.84</w:t>
            </w:r>
          </w:p>
        </w:tc>
      </w:tr>
      <w:tr w:rsidR="00A57104" w:rsidRPr="00651CC5" w14:paraId="595157EB" w14:textId="77777777" w:rsidTr="005B6DBC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293E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0324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Ira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7131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3B0C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F174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F4E3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8B26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ECBF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0.1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4137" w14:textId="77777777" w:rsidR="00A57104" w:rsidRPr="00082053" w:rsidRDefault="00A57104" w:rsidP="005B6DBC">
            <w:pPr>
              <w:spacing w:before="0" w:after="0"/>
              <w:jc w:val="right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AF0D" w14:textId="77777777" w:rsidR="00A57104" w:rsidRPr="00082053" w:rsidRDefault="00A57104" w:rsidP="005B6DBC">
            <w:pPr>
              <w:spacing w:before="0" w:after="0"/>
              <w:rPr>
                <w:rFonts w:ascii="Garamond" w:eastAsia="Times New Roman" w:hAnsi="Garamond" w:cs="Calibri"/>
                <w:color w:val="000000"/>
                <w:szCs w:val="24"/>
                <w:lang w:val="en-ZA" w:eastAsia="en-ZA"/>
              </w:rPr>
            </w:pPr>
            <w:r w:rsidRPr="00082053">
              <w:rPr>
                <w:rFonts w:ascii="Garamond" w:eastAsia="Times New Roman" w:hAnsi="Garamond" w:cs="Calibri"/>
                <w:color w:val="000000"/>
                <w:szCs w:val="24"/>
                <w:lang w:val="en-GB" w:eastAsia="en-ZA"/>
              </w:rPr>
              <w:t>9.86</w:t>
            </w:r>
          </w:p>
        </w:tc>
      </w:tr>
    </w:tbl>
    <w:p w14:paraId="62D78413" w14:textId="7BB3AD7F" w:rsidR="00A57104" w:rsidRPr="009E30E4" w:rsidRDefault="00A57104" w:rsidP="00A57104">
      <w:pPr>
        <w:spacing w:before="0" w:after="0"/>
        <w:jc w:val="both"/>
        <w:rPr>
          <w:szCs w:val="24"/>
          <w:lang w:val="en-ZA"/>
        </w:rPr>
      </w:pPr>
      <w:r w:rsidRPr="009E30E4">
        <w:rPr>
          <w:szCs w:val="24"/>
          <w:lang w:val="en-ZA"/>
        </w:rPr>
        <w:t>Countries are classified on the basis of single country publications (SCP), multiple country</w:t>
      </w:r>
      <w:r>
        <w:rPr>
          <w:szCs w:val="24"/>
          <w:lang w:val="en-ZA"/>
        </w:rPr>
        <w:t xml:space="preserve"> </w:t>
      </w:r>
      <w:r w:rsidRPr="009E30E4">
        <w:rPr>
          <w:szCs w:val="24"/>
          <w:lang w:val="en-ZA"/>
        </w:rPr>
        <w:t>publications (</w:t>
      </w:r>
      <w:proofErr w:type="spellStart"/>
      <w:r w:rsidRPr="009E30E4">
        <w:rPr>
          <w:szCs w:val="24"/>
          <w:lang w:val="en-ZA"/>
        </w:rPr>
        <w:t>MCP</w:t>
      </w:r>
      <w:proofErr w:type="spellEnd"/>
      <w:r w:rsidRPr="009E30E4">
        <w:rPr>
          <w:szCs w:val="24"/>
          <w:lang w:val="en-ZA"/>
        </w:rPr>
        <w:t>), and multiple country publications per publication (</w:t>
      </w:r>
      <w:proofErr w:type="spellStart"/>
      <w:r w:rsidRPr="009E30E4">
        <w:rPr>
          <w:szCs w:val="24"/>
          <w:lang w:val="en-ZA"/>
        </w:rPr>
        <w:t>MCP</w:t>
      </w:r>
      <w:proofErr w:type="spellEnd"/>
      <w:r w:rsidRPr="009E30E4">
        <w:rPr>
          <w:szCs w:val="24"/>
          <w:lang w:val="en-ZA"/>
        </w:rPr>
        <w:t xml:space="preserve">/P). TC-Total citations; </w:t>
      </w:r>
      <w:proofErr w:type="spellStart"/>
      <w:r w:rsidRPr="009E30E4">
        <w:rPr>
          <w:szCs w:val="24"/>
          <w:lang w:val="en-ZA"/>
        </w:rPr>
        <w:t>AAC</w:t>
      </w:r>
      <w:proofErr w:type="spellEnd"/>
      <w:r w:rsidRPr="009E30E4">
        <w:rPr>
          <w:szCs w:val="24"/>
          <w:lang w:val="en-ZA"/>
        </w:rPr>
        <w:t>-Average article citations.</w:t>
      </w:r>
      <w:r>
        <w:rPr>
          <w:szCs w:val="24"/>
          <w:lang w:val="en-ZA"/>
        </w:rPr>
        <w:t xml:space="preserve"> Korea </w:t>
      </w:r>
      <w:r>
        <w:rPr>
          <w:rFonts w:ascii="Garamond" w:eastAsia="Times New Roman" w:hAnsi="Garamond" w:cs="Calibri"/>
          <w:color w:val="000000"/>
          <w:szCs w:val="24"/>
          <w:lang w:val="en-GB" w:eastAsia="en-ZA"/>
        </w:rPr>
        <w:t>(North Korea and South Korea).</w:t>
      </w:r>
    </w:p>
    <w:p w14:paraId="38095B96" w14:textId="77777777" w:rsidR="00531093" w:rsidRDefault="00531093"/>
    <w:sectPr w:rsidR="00531093" w:rsidSect="00A57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B5"/>
    <w:rsid w:val="002C4DC4"/>
    <w:rsid w:val="00531093"/>
    <w:rsid w:val="0061604A"/>
    <w:rsid w:val="006228C4"/>
    <w:rsid w:val="00851DFA"/>
    <w:rsid w:val="00884069"/>
    <w:rsid w:val="008F431D"/>
    <w:rsid w:val="00A57104"/>
    <w:rsid w:val="00A96279"/>
    <w:rsid w:val="00B05262"/>
    <w:rsid w:val="00B90CD7"/>
    <w:rsid w:val="00CB46A7"/>
    <w:rsid w:val="00D86AB5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B8E3"/>
  <w15:chartTrackingRefBased/>
  <w15:docId w15:val="{5A8C06CB-6DA0-4AF1-8B27-236D1B9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B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4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Adetunji</dc:creator>
  <cp:keywords/>
  <dc:description/>
  <cp:lastModifiedBy>Ademola Adetunji</cp:lastModifiedBy>
  <cp:revision>2</cp:revision>
  <dcterms:created xsi:type="dcterms:W3CDTF">2022-05-23T09:08:00Z</dcterms:created>
  <dcterms:modified xsi:type="dcterms:W3CDTF">2022-05-23T09:08:00Z</dcterms:modified>
</cp:coreProperties>
</file>